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842DD7" w14:textId="77777777" w:rsidR="00C93FC1" w:rsidRDefault="00C93FC1">
      <w:pPr>
        <w:tabs>
          <w:tab w:val="left" w:pos="360"/>
        </w:tabs>
        <w:autoSpaceDE w:val="0"/>
        <w:autoSpaceDN w:val="0"/>
        <w:adjustRightInd w:val="0"/>
        <w:spacing w:line="480" w:lineRule="auto"/>
      </w:pPr>
    </w:p>
    <w:p w14:paraId="5809B954" w14:textId="764E2FB0" w:rsidR="0095598F" w:rsidRDefault="0095598F" w:rsidP="0095598F">
      <w:pPr>
        <w:tabs>
          <w:tab w:val="left" w:pos="360"/>
        </w:tabs>
        <w:autoSpaceDE w:val="0"/>
        <w:autoSpaceDN w:val="0"/>
        <w:adjustRightInd w:val="0"/>
        <w:spacing w:line="480" w:lineRule="auto"/>
        <w:jc w:val="center"/>
        <w:rPr>
          <w:b/>
        </w:rPr>
      </w:pPr>
      <w:r w:rsidRPr="0095598F">
        <w:rPr>
          <w:b/>
        </w:rPr>
        <w:t>Supplementary Materials</w:t>
      </w:r>
    </w:p>
    <w:p w14:paraId="523C37C6" w14:textId="77777777" w:rsidR="00591CD8" w:rsidRDefault="00591CD8" w:rsidP="00591CD8">
      <w:pPr>
        <w:tabs>
          <w:tab w:val="left" w:pos="0"/>
        </w:tabs>
        <w:autoSpaceDE w:val="0"/>
        <w:autoSpaceDN w:val="0"/>
        <w:adjustRightInd w:val="0"/>
        <w:spacing w:line="480" w:lineRule="auto"/>
        <w:rPr>
          <w:b/>
        </w:rPr>
      </w:pPr>
    </w:p>
    <w:p w14:paraId="13A12791" w14:textId="2561A8F4" w:rsidR="0095598F" w:rsidRPr="00591CD8" w:rsidRDefault="0095598F" w:rsidP="00591CD8">
      <w:pPr>
        <w:tabs>
          <w:tab w:val="left" w:pos="0"/>
        </w:tabs>
        <w:autoSpaceDE w:val="0"/>
        <w:autoSpaceDN w:val="0"/>
        <w:adjustRightInd w:val="0"/>
        <w:spacing w:line="480" w:lineRule="auto"/>
        <w:rPr>
          <w:b/>
        </w:rPr>
      </w:pPr>
      <w:r w:rsidRPr="00591CD8">
        <w:rPr>
          <w:b/>
        </w:rPr>
        <w:t>Threshold-dependence of tract volumes</w:t>
      </w:r>
    </w:p>
    <w:p w14:paraId="684E9D41" w14:textId="77777777" w:rsidR="0095598F" w:rsidRDefault="0095598F" w:rsidP="007456D1">
      <w:pPr>
        <w:tabs>
          <w:tab w:val="left" w:pos="7326"/>
        </w:tabs>
        <w:autoSpaceDE w:val="0"/>
        <w:autoSpaceDN w:val="0"/>
        <w:adjustRightInd w:val="0"/>
        <w:spacing w:line="480" w:lineRule="auto"/>
        <w:jc w:val="both"/>
      </w:pPr>
      <w:r w:rsidRPr="0095598F">
        <w:t xml:space="preserve">Volume measurements were obtained from streamline tractography by thresholding and </w:t>
      </w:r>
      <w:proofErr w:type="spellStart"/>
      <w:r w:rsidRPr="0095598F">
        <w:t>binarizing</w:t>
      </w:r>
      <w:proofErr w:type="spellEnd"/>
      <w:r w:rsidRPr="0095598F">
        <w:t xml:space="preserve"> a streamline density image. This necessitates to set a threshold for the minimum number of streamlines that need to pass through a voxel to be included in the tract mask image. In this supplementary analyses, we assessed how robust the results of tract volume comparisons between the groups are to different streamline-per-voxel thresholds.</w:t>
      </w:r>
    </w:p>
    <w:p w14:paraId="60454977" w14:textId="77777777" w:rsidR="0095598F" w:rsidRDefault="0095598F" w:rsidP="007456D1">
      <w:pPr>
        <w:tabs>
          <w:tab w:val="left" w:pos="7326"/>
        </w:tabs>
        <w:autoSpaceDE w:val="0"/>
        <w:autoSpaceDN w:val="0"/>
        <w:adjustRightInd w:val="0"/>
        <w:spacing w:line="480" w:lineRule="auto"/>
        <w:jc w:val="both"/>
      </w:pPr>
    </w:p>
    <w:p w14:paraId="49D9A816" w14:textId="0B04D251" w:rsidR="004E420A" w:rsidRDefault="0095598F" w:rsidP="007456D1">
      <w:pPr>
        <w:tabs>
          <w:tab w:val="left" w:pos="7326"/>
        </w:tabs>
        <w:autoSpaceDE w:val="0"/>
        <w:autoSpaceDN w:val="0"/>
        <w:adjustRightInd w:val="0"/>
        <w:spacing w:line="480" w:lineRule="auto"/>
        <w:jc w:val="both"/>
      </w:pPr>
      <w:r>
        <w:t xml:space="preserve">To this end, we created streamline density maps for each tract. Density maps were then </w:t>
      </w:r>
      <w:proofErr w:type="spellStart"/>
      <w:r>
        <w:t>thresholded</w:t>
      </w:r>
      <w:proofErr w:type="spellEnd"/>
      <w:r>
        <w:t xml:space="preserve"> to only contain voxels above a threshold ranging from above 1 to above </w:t>
      </w:r>
      <w:r w:rsidR="00A9647C">
        <w:t>9</w:t>
      </w:r>
      <w:r>
        <w:t xml:space="preserve"> streamlines per voxel. The </w:t>
      </w:r>
      <w:proofErr w:type="spellStart"/>
      <w:r>
        <w:t>thresholded</w:t>
      </w:r>
      <w:proofErr w:type="spellEnd"/>
      <w:r>
        <w:t xml:space="preserve"> maps were </w:t>
      </w:r>
      <w:proofErr w:type="spellStart"/>
      <w:r>
        <w:t>binarised</w:t>
      </w:r>
      <w:proofErr w:type="spellEnd"/>
      <w:r>
        <w:t xml:space="preserve"> and the group average total number of voxels was compared between </w:t>
      </w:r>
      <w:r w:rsidRPr="0095598F">
        <w:rPr>
          <w:i/>
        </w:rPr>
        <w:t>ZDHHC9</w:t>
      </w:r>
      <w:r>
        <w:t xml:space="preserve"> cases and controls using </w:t>
      </w:r>
      <w:r w:rsidR="0059062C" w:rsidRPr="0059062C">
        <w:t>Wilcoxon rank sum test</w:t>
      </w:r>
      <w:r w:rsidR="0059062C">
        <w:t>s</w:t>
      </w:r>
      <w:bookmarkStart w:id="0" w:name="_GoBack"/>
      <w:bookmarkEnd w:id="0"/>
      <w:r>
        <w:t xml:space="preserve">. </w:t>
      </w:r>
      <w:r w:rsidR="007456D1">
        <w:t xml:space="preserve">Streamline density images were created </w:t>
      </w:r>
      <w:r>
        <w:t xml:space="preserve">using </w:t>
      </w:r>
      <w:proofErr w:type="spellStart"/>
      <w:r>
        <w:t>DiPy</w:t>
      </w:r>
      <w:proofErr w:type="spellEnd"/>
      <w:r w:rsidR="00964DDA">
        <w:t xml:space="preserve"> v0.9.2  </w:t>
      </w:r>
      <w:r w:rsidR="00964DDA">
        <w:fldChar w:fldCharType="begin"/>
      </w:r>
      <w:r w:rsidR="007456D1">
        <w:instrText xml:space="preserve"> ADDIN PAPERS2_CITATIONS &lt;citation&gt;&lt;uuid&gt;0FEF6376-AC3A-4A64-AA00-3367B6426CF3&lt;/uuid&gt;&lt;priority&gt;0&lt;/priority&gt;&lt;publications&gt;&lt;publication&gt;&lt;uuid&gt;F6CF4CE5-0CC5-4F09-9547-B7881FBB37B3&lt;/uuid&gt;&lt;volume&gt;8&lt;/volume&gt;&lt;accepted_date&gt;99201401231200000000222000&lt;/accepted_date&gt;&lt;doi&gt;10.3389/fninf.2014.00008&lt;/doi&gt;&lt;startpage&gt;8&lt;/startpage&gt;&lt;publication_date&gt;99201400001200000000200000&lt;/publication_date&gt;&lt;url&gt;http://journal.frontiersin.org/Journal/10.3389/fninf.2014.00008/full&lt;/url&gt;&lt;type&gt;400&lt;/type&gt;&lt;title&gt;Dipy, a library for the analysis of diffusion MRI data.&lt;/title&gt;&lt;publisher&gt;Frontiers&lt;/publisher&gt;&lt;submission_date&gt;99201310101200000000222000&lt;/submission_date&gt;&lt;number&gt;175&lt;/number&gt;&lt;institution&gt;Computer Science Department, University of Sherbrooke Sherbrooke, QC, Canada ; MRC Cognition and Brain Sciences Unit, University of Cambridge Cambridge, UK.&lt;/institution&gt;&lt;subtype&gt;400&lt;/subtype&gt;&lt;bundle&gt;&lt;publication&gt;&lt;publisher&gt;Frontiers&lt;/publisher&gt;&lt;title&gt;Frontiers in Neuroinformatics&lt;/title&gt;&lt;type&gt;-100&lt;/type&gt;&lt;subtype&gt;-100&lt;/subtype&gt;&lt;uuid&gt;6E17F404-1C0A-403B-B9F2-9980C3FFE2D5&lt;/uuid&gt;&lt;/publication&gt;&lt;/bundle&gt;&lt;authors&gt;&lt;author&gt;&lt;firstName&gt;Eleftherios&lt;/firstName&gt;&lt;lastName&gt;Garyfallidis&lt;/lastName&gt;&lt;/author&gt;&lt;author&gt;&lt;firstName&gt;Matthew&lt;/firstName&gt;&lt;lastName&gt;Brett&lt;/lastName&gt;&lt;/author&gt;&lt;author&gt;&lt;firstName&gt;Bagrat&lt;/firstName&gt;&lt;lastName&gt;Amirbekian&lt;/lastName&gt;&lt;/author&gt;&lt;author&gt;&lt;firstName&gt;Ariel&lt;/firstName&gt;&lt;lastName&gt;Rokem&lt;/lastName&gt;&lt;/author&gt;&lt;author&gt;&lt;nonDroppingParticle&gt;Van Der&lt;/nonDroppingParticle&gt;&lt;firstName&gt;Stefan&lt;/firstName&gt;&lt;lastName&gt;Walt&lt;/lastName&gt;&lt;/author&gt;&lt;author&gt;&lt;firstName&gt;Maxime&lt;/firstName&gt;&lt;lastName&gt;Descoteaux&lt;/lastName&gt;&lt;/author&gt;&lt;author&gt;&lt;firstName&gt;Ian&lt;/firstName&gt;&lt;lastName&gt;Nimmo-Smith&lt;/lastName&gt;&lt;/author&gt;&lt;author&gt;&lt;lastName&gt;Dipy Contributors&lt;/lastName&gt;&lt;/author&gt;&lt;/authors&gt;&lt;/publication&gt;&lt;/publications&gt;&lt;cites&gt;&lt;/cites&gt;&lt;/citation&gt;</w:instrText>
      </w:r>
      <w:r w:rsidR="00964DDA">
        <w:fldChar w:fldCharType="separate"/>
      </w:r>
      <w:r w:rsidR="007456D1">
        <w:rPr>
          <w:rFonts w:ascii="Times New Roman" w:hAnsi="Times New Roman" w:cs="Times New Roman"/>
        </w:rPr>
        <w:t>(Garyfallidis et al., 2014)</w:t>
      </w:r>
      <w:r w:rsidR="00964DDA">
        <w:fldChar w:fldCharType="end"/>
      </w:r>
      <w:r w:rsidR="007456D1">
        <w:t xml:space="preserve"> and </w:t>
      </w:r>
      <w:r>
        <w:t xml:space="preserve"> </w:t>
      </w:r>
      <w:proofErr w:type="spellStart"/>
      <w:r w:rsidR="00964DDA">
        <w:t>Nibabel</w:t>
      </w:r>
      <w:proofErr w:type="spellEnd"/>
      <w:r w:rsidR="00964DDA">
        <w:t xml:space="preserve"> v2.1.0 (</w:t>
      </w:r>
      <w:hyperlink r:id="rId8" w:anchor="id1" w:history="1">
        <w:r w:rsidR="00964DDA" w:rsidRPr="00955B6F">
          <w:rPr>
            <w:rStyle w:val="Hyperlink"/>
          </w:rPr>
          <w:t>http://nipy.org/nibabel/#id1</w:t>
        </w:r>
      </w:hyperlink>
      <w:r w:rsidR="00964DDA">
        <w:t>, last visited: 6/7/17</w:t>
      </w:r>
      <w:r w:rsidR="00964DDA" w:rsidRPr="00964DDA">
        <w:t>)</w:t>
      </w:r>
      <w:r w:rsidR="00456B6D">
        <w:t xml:space="preserve">. </w:t>
      </w:r>
      <w:r w:rsidR="007456D1">
        <w:t xml:space="preserve">Volumes were calculated using </w:t>
      </w:r>
      <w:proofErr w:type="spellStart"/>
      <w:r w:rsidR="007456D1">
        <w:t>fslstats</w:t>
      </w:r>
      <w:proofErr w:type="spellEnd"/>
      <w:r w:rsidR="007456D1">
        <w:t xml:space="preserve">. </w:t>
      </w:r>
    </w:p>
    <w:p w14:paraId="070610F7" w14:textId="77777777" w:rsidR="007456D1" w:rsidRDefault="007456D1" w:rsidP="007456D1">
      <w:pPr>
        <w:tabs>
          <w:tab w:val="left" w:pos="7326"/>
        </w:tabs>
        <w:autoSpaceDE w:val="0"/>
        <w:autoSpaceDN w:val="0"/>
        <w:adjustRightInd w:val="0"/>
        <w:spacing w:line="480" w:lineRule="auto"/>
        <w:jc w:val="both"/>
      </w:pPr>
    </w:p>
    <w:p w14:paraId="62C73511" w14:textId="77777777" w:rsidR="007456D1" w:rsidRDefault="007456D1" w:rsidP="007456D1">
      <w:pPr>
        <w:tabs>
          <w:tab w:val="left" w:pos="7326"/>
        </w:tabs>
        <w:autoSpaceDE w:val="0"/>
        <w:autoSpaceDN w:val="0"/>
        <w:adjustRightInd w:val="0"/>
        <w:spacing w:line="480" w:lineRule="auto"/>
        <w:jc w:val="both"/>
      </w:pPr>
      <w:r>
        <w:t xml:space="preserve">The results indicate that the comparison does vary depending on the choice of the streamline per voxel threshold. However, the variation was small and does not affect the conclusion about significantly differences in tract volume between the groups (see Figure 1). </w:t>
      </w:r>
    </w:p>
    <w:p w14:paraId="751CE787" w14:textId="77777777" w:rsidR="007456D1" w:rsidRDefault="007456D1" w:rsidP="007456D1">
      <w:pPr>
        <w:tabs>
          <w:tab w:val="left" w:pos="7326"/>
        </w:tabs>
        <w:autoSpaceDE w:val="0"/>
        <w:autoSpaceDN w:val="0"/>
        <w:adjustRightInd w:val="0"/>
        <w:spacing w:line="480" w:lineRule="auto"/>
      </w:pPr>
    </w:p>
    <w:p w14:paraId="7859B832" w14:textId="0F4BCA16" w:rsidR="00C93FC1" w:rsidRDefault="007456D1" w:rsidP="007456D1">
      <w:pPr>
        <w:tabs>
          <w:tab w:val="left" w:pos="7326"/>
        </w:tabs>
        <w:autoSpaceDE w:val="0"/>
        <w:autoSpaceDN w:val="0"/>
        <w:adjustRightInd w:val="0"/>
        <w:spacing w:line="480" w:lineRule="auto"/>
        <w:jc w:val="center"/>
        <w:rPr>
          <w:kern w:val="1"/>
        </w:rPr>
      </w:pPr>
      <w:r>
        <w:rPr>
          <w:rFonts w:ascii="Helvetica" w:hAnsi="Helvetica" w:cs="Helvetica"/>
          <w:noProof/>
          <w:lang w:eastAsia="en-GB"/>
        </w:rPr>
        <w:lastRenderedPageBreak/>
        <w:drawing>
          <wp:inline distT="0" distB="0" distL="0" distR="0" wp14:anchorId="5C133756" wp14:editId="6DA1D95E">
            <wp:extent cx="3137535" cy="2091690"/>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37535" cy="2091690"/>
                    </a:xfrm>
                    <a:prstGeom prst="rect">
                      <a:avLst/>
                    </a:prstGeom>
                    <a:noFill/>
                    <a:ln>
                      <a:noFill/>
                    </a:ln>
                  </pic:spPr>
                </pic:pic>
              </a:graphicData>
            </a:graphic>
          </wp:inline>
        </w:drawing>
      </w:r>
    </w:p>
    <w:p w14:paraId="20BEAB65" w14:textId="77777777" w:rsidR="007456D1" w:rsidRDefault="007456D1" w:rsidP="007456D1">
      <w:pPr>
        <w:tabs>
          <w:tab w:val="left" w:pos="720"/>
        </w:tabs>
        <w:autoSpaceDE w:val="0"/>
        <w:autoSpaceDN w:val="0"/>
        <w:adjustRightInd w:val="0"/>
        <w:jc w:val="both"/>
        <w:rPr>
          <w:kern w:val="1"/>
          <w:sz w:val="22"/>
        </w:rPr>
      </w:pPr>
      <w:r w:rsidRPr="007456D1">
        <w:rPr>
          <w:kern w:val="1"/>
          <w:sz w:val="22"/>
        </w:rPr>
        <w:t xml:space="preserve">Figure 1: Comparison of tract volume after thresholding at different streamline per voxel cut-offs. The </w:t>
      </w:r>
      <w:r>
        <w:rPr>
          <w:kern w:val="1"/>
          <w:sz w:val="22"/>
        </w:rPr>
        <w:t>y-axis</w:t>
      </w:r>
      <w:r w:rsidRPr="007456D1">
        <w:rPr>
          <w:kern w:val="1"/>
          <w:sz w:val="22"/>
        </w:rPr>
        <w:t xml:space="preserve"> shows the p-value of a comparison between ZDHHC9 cases and controls using a Wilcoxon rank</w:t>
      </w:r>
      <w:r>
        <w:rPr>
          <w:kern w:val="1"/>
          <w:sz w:val="22"/>
        </w:rPr>
        <w:t xml:space="preserve"> sum test. The y-axis is discontinuous for better visualisation, but was continuous for the analysis. </w:t>
      </w:r>
    </w:p>
    <w:p w14:paraId="24B0A6C1" w14:textId="77777777" w:rsidR="007456D1" w:rsidRDefault="007456D1" w:rsidP="007456D1">
      <w:pPr>
        <w:tabs>
          <w:tab w:val="left" w:pos="720"/>
        </w:tabs>
        <w:autoSpaceDE w:val="0"/>
        <w:autoSpaceDN w:val="0"/>
        <w:adjustRightInd w:val="0"/>
        <w:jc w:val="both"/>
        <w:rPr>
          <w:kern w:val="1"/>
          <w:sz w:val="22"/>
        </w:rPr>
      </w:pPr>
    </w:p>
    <w:p w14:paraId="6B45D2FE" w14:textId="77777777" w:rsidR="007456D1" w:rsidRDefault="007456D1" w:rsidP="007456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kern w:val="1"/>
          <w:sz w:val="22"/>
        </w:rPr>
      </w:pPr>
    </w:p>
    <w:p w14:paraId="70BC4737" w14:textId="77777777" w:rsidR="007456D1" w:rsidRDefault="007456D1" w:rsidP="007456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kern w:val="1"/>
          <w:sz w:val="22"/>
        </w:rPr>
      </w:pPr>
    </w:p>
    <w:p w14:paraId="2D0798B6" w14:textId="177A3D82" w:rsidR="007456D1" w:rsidRPr="007456D1" w:rsidRDefault="007456D1" w:rsidP="007456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kern w:val="1"/>
          <w:sz w:val="22"/>
        </w:rPr>
      </w:pPr>
      <w:r w:rsidRPr="007456D1">
        <w:rPr>
          <w:b/>
          <w:kern w:val="1"/>
          <w:sz w:val="22"/>
        </w:rPr>
        <w:t xml:space="preserve">References </w:t>
      </w:r>
    </w:p>
    <w:p w14:paraId="557006EE" w14:textId="77777777" w:rsidR="007456D1" w:rsidRDefault="007456D1" w:rsidP="007456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2"/>
          <w:szCs w:val="22"/>
        </w:rPr>
      </w:pPr>
      <w:r>
        <w:rPr>
          <w:kern w:val="1"/>
          <w:sz w:val="22"/>
        </w:rPr>
        <w:fldChar w:fldCharType="begin"/>
      </w:r>
      <w:r>
        <w:rPr>
          <w:kern w:val="1"/>
          <w:sz w:val="22"/>
        </w:rPr>
        <w:instrText xml:space="preserve"> ADDIN PAPERS2_CITATIONS &lt;papers2_bibliography/&gt;</w:instrText>
      </w:r>
      <w:r>
        <w:rPr>
          <w:kern w:val="1"/>
          <w:sz w:val="22"/>
        </w:rPr>
        <w:fldChar w:fldCharType="separate"/>
      </w:r>
      <w:r>
        <w:rPr>
          <w:rFonts w:ascii="Times New Roman" w:hAnsi="Times New Roman" w:cs="Times New Roman"/>
          <w:sz w:val="22"/>
          <w:szCs w:val="22"/>
        </w:rPr>
        <w:t xml:space="preserve">Baker, K., Astle, D. E., Scerif, G., Barnes, J., Smith, J., Moffat, G., et al. (2015). Epilepsy, cognitive deficits and neuroanatomy in males with ZDHHC9 mutations. </w:t>
      </w:r>
      <w:r>
        <w:rPr>
          <w:rFonts w:ascii="Times New Roman" w:hAnsi="Times New Roman" w:cs="Times New Roman"/>
          <w:i/>
          <w:iCs/>
          <w:sz w:val="22"/>
          <w:szCs w:val="22"/>
        </w:rPr>
        <w:t>Annals of Clinical and Translational Neurology</w:t>
      </w:r>
      <w:r>
        <w:rPr>
          <w:rFonts w:ascii="Times New Roman" w:hAnsi="Times New Roman" w:cs="Times New Roman"/>
          <w:sz w:val="22"/>
          <w:szCs w:val="22"/>
        </w:rPr>
        <w:t xml:space="preserve">, </w:t>
      </w:r>
      <w:r>
        <w:rPr>
          <w:rFonts w:ascii="Times New Roman" w:hAnsi="Times New Roman" w:cs="Times New Roman"/>
          <w:i/>
          <w:iCs/>
          <w:sz w:val="22"/>
          <w:szCs w:val="22"/>
        </w:rPr>
        <w:t>2</w:t>
      </w:r>
      <w:r>
        <w:rPr>
          <w:rFonts w:ascii="Times New Roman" w:hAnsi="Times New Roman" w:cs="Times New Roman"/>
          <w:sz w:val="22"/>
          <w:szCs w:val="22"/>
        </w:rPr>
        <w:t>(5), 559–569. http://doi.org/10.1002/acn3.196</w:t>
      </w:r>
    </w:p>
    <w:p w14:paraId="45C6CD80" w14:textId="77777777" w:rsidR="007456D1" w:rsidRDefault="007456D1" w:rsidP="007456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2"/>
          <w:szCs w:val="22"/>
        </w:rPr>
      </w:pPr>
      <w:r>
        <w:rPr>
          <w:rFonts w:ascii="Times New Roman" w:hAnsi="Times New Roman" w:cs="Times New Roman"/>
          <w:sz w:val="22"/>
          <w:szCs w:val="22"/>
        </w:rPr>
        <w:t xml:space="preserve">Garyfallidis, E., Brett, M., Amirbekian, B., Rokem, A., Van Der Walt, S., Descoteaux, M., et al. (2014). Dipy, a library for the analysis of diffusion MRI data. </w:t>
      </w:r>
      <w:r>
        <w:rPr>
          <w:rFonts w:ascii="Times New Roman" w:hAnsi="Times New Roman" w:cs="Times New Roman"/>
          <w:i/>
          <w:iCs/>
          <w:sz w:val="22"/>
          <w:szCs w:val="22"/>
        </w:rPr>
        <w:t>Frontiers in Neuroinformatics</w:t>
      </w:r>
      <w:r>
        <w:rPr>
          <w:rFonts w:ascii="Times New Roman" w:hAnsi="Times New Roman" w:cs="Times New Roman"/>
          <w:sz w:val="22"/>
          <w:szCs w:val="22"/>
        </w:rPr>
        <w:t xml:space="preserve">, </w:t>
      </w:r>
      <w:r>
        <w:rPr>
          <w:rFonts w:ascii="Times New Roman" w:hAnsi="Times New Roman" w:cs="Times New Roman"/>
          <w:i/>
          <w:iCs/>
          <w:sz w:val="22"/>
          <w:szCs w:val="22"/>
        </w:rPr>
        <w:t>8</w:t>
      </w:r>
      <w:r>
        <w:rPr>
          <w:rFonts w:ascii="Times New Roman" w:hAnsi="Times New Roman" w:cs="Times New Roman"/>
          <w:sz w:val="22"/>
          <w:szCs w:val="22"/>
        </w:rPr>
        <w:t>(175), 8. http://doi.org/10.3389/fninf.2014.00008</w:t>
      </w:r>
    </w:p>
    <w:p w14:paraId="22DB0CBC" w14:textId="7EBA3991" w:rsidR="007456D1" w:rsidRPr="007456D1" w:rsidRDefault="007456D1" w:rsidP="007456D1">
      <w:pPr>
        <w:tabs>
          <w:tab w:val="left" w:pos="720"/>
        </w:tabs>
        <w:autoSpaceDE w:val="0"/>
        <w:autoSpaceDN w:val="0"/>
        <w:adjustRightInd w:val="0"/>
        <w:jc w:val="both"/>
        <w:rPr>
          <w:kern w:val="1"/>
          <w:sz w:val="22"/>
        </w:rPr>
      </w:pPr>
      <w:r>
        <w:rPr>
          <w:kern w:val="1"/>
          <w:sz w:val="22"/>
        </w:rPr>
        <w:fldChar w:fldCharType="end"/>
      </w:r>
    </w:p>
    <w:sectPr w:rsidR="007456D1" w:rsidRPr="007456D1" w:rsidSect="005C7E8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998A15" w14:textId="77777777" w:rsidR="002C49D0" w:rsidRDefault="002C49D0">
      <w:r>
        <w:separator/>
      </w:r>
    </w:p>
  </w:endnote>
  <w:endnote w:type="continuationSeparator" w:id="0">
    <w:p w14:paraId="671D9468" w14:textId="77777777" w:rsidR="002C49D0" w:rsidRDefault="002C4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TimesNewRomanPSMT">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156242" w14:textId="77777777" w:rsidR="00D85B62" w:rsidRDefault="00D85B6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0353BF" w14:textId="77777777" w:rsidR="00D85B62" w:rsidRDefault="00D85B62">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F326E1" w14:textId="77777777" w:rsidR="00D85B62" w:rsidRDefault="00D85B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B9B9F5" w14:textId="77777777" w:rsidR="002C49D0" w:rsidRDefault="002C49D0">
      <w:r>
        <w:separator/>
      </w:r>
    </w:p>
  </w:footnote>
  <w:footnote w:type="continuationSeparator" w:id="0">
    <w:p w14:paraId="24E993B2" w14:textId="77777777" w:rsidR="002C49D0" w:rsidRDefault="002C49D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97CC26" w14:textId="77777777" w:rsidR="00D85B62" w:rsidRDefault="00D85B6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AA6DE" w14:textId="35F5ACB2" w:rsidR="005C7E8B" w:rsidRDefault="005C7E8B">
    <w:pPr>
      <w:tabs>
        <w:tab w:val="right" w:pos="9360"/>
      </w:tabs>
      <w:autoSpaceDE w:val="0"/>
      <w:autoSpaceDN w:val="0"/>
      <w:adjustRightInd w:val="0"/>
    </w:pPr>
    <w:r>
      <w:t>ZDHHC9 structural MRI</w:t>
    </w:r>
    <w:r w:rsidR="00D85B62">
      <w:t xml:space="preserve"> – Supplementary Materials</w:t>
    </w:r>
    <w:r>
      <w:tab/>
    </w:r>
    <w:r>
      <w:rPr>
        <w:rFonts w:ascii="Times New Roman" w:hAnsi="Times New Roman" w:cs="Times New Roman"/>
        <w:lang w:val="en-US"/>
      </w:rPr>
      <w:t xml:space="preserve">Pag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sidR="0059062C">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of </w:t>
    </w:r>
    <w:r>
      <w:rPr>
        <w:rFonts w:ascii="Times New Roman" w:hAnsi="Times New Roman" w:cs="Times New Roman"/>
        <w:lang w:val="en-US"/>
      </w:rPr>
      <w:fldChar w:fldCharType="begin"/>
    </w:r>
    <w:r>
      <w:rPr>
        <w:rFonts w:ascii="Times New Roman" w:hAnsi="Times New Roman" w:cs="Times New Roman"/>
        <w:lang w:val="en-US"/>
      </w:rPr>
      <w:instrText xml:space="preserve"> NUMPAGES </w:instrText>
    </w:r>
    <w:r>
      <w:rPr>
        <w:rFonts w:ascii="Times New Roman" w:hAnsi="Times New Roman" w:cs="Times New Roman"/>
        <w:lang w:val="en-US"/>
      </w:rPr>
      <w:fldChar w:fldCharType="separate"/>
    </w:r>
    <w:r w:rsidR="0059062C">
      <w:rPr>
        <w:rFonts w:ascii="Times New Roman" w:hAnsi="Times New Roman" w:cs="Times New Roman"/>
        <w:noProof/>
        <w:lang w:val="en-US"/>
      </w:rPr>
      <w:t>2</w:t>
    </w:r>
    <w:r>
      <w:rPr>
        <w:rFonts w:ascii="Times New Roman" w:hAnsi="Times New Roman" w:cs="Times New Roman"/>
        <w:lang w:val="en-US"/>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8B777E" w14:textId="77777777" w:rsidR="00D85B62" w:rsidRDefault="00D85B6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FB5C18"/>
    <w:multiLevelType w:val="hybridMultilevel"/>
    <w:tmpl w:val="31448C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bordersDoNotSurroundHeader/>
  <w:bordersDoNotSurroundFooter/>
  <w:proofState w:spelling="clean" w:grammar="clean"/>
  <w:defaultTabStop w:val="720"/>
  <w:drawingGridHorizontalSpacing w:val="120"/>
  <w:drawingGridVerticalSpacing w:val="163"/>
  <w:displayHorizontalDrawingGridEvery w:val="2"/>
  <w:displayVerticalDrawingGridEvery w:val="2"/>
  <w:doNotShadeFormData/>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FC1"/>
    <w:rsid w:val="0000563E"/>
    <w:rsid w:val="000069A0"/>
    <w:rsid w:val="00016A19"/>
    <w:rsid w:val="00023897"/>
    <w:rsid w:val="00030111"/>
    <w:rsid w:val="000351E3"/>
    <w:rsid w:val="00040A75"/>
    <w:rsid w:val="0005053C"/>
    <w:rsid w:val="0005136A"/>
    <w:rsid w:val="00067091"/>
    <w:rsid w:val="00080436"/>
    <w:rsid w:val="00081D37"/>
    <w:rsid w:val="000909B3"/>
    <w:rsid w:val="00095ED4"/>
    <w:rsid w:val="000A2D2B"/>
    <w:rsid w:val="000A3C90"/>
    <w:rsid w:val="000A7094"/>
    <w:rsid w:val="000B026D"/>
    <w:rsid w:val="000B4091"/>
    <w:rsid w:val="000B4849"/>
    <w:rsid w:val="000B5615"/>
    <w:rsid w:val="000C5911"/>
    <w:rsid w:val="000D43CD"/>
    <w:rsid w:val="000D53F1"/>
    <w:rsid w:val="000F5CFF"/>
    <w:rsid w:val="000F76FF"/>
    <w:rsid w:val="001134FF"/>
    <w:rsid w:val="001153BD"/>
    <w:rsid w:val="00121817"/>
    <w:rsid w:val="00133899"/>
    <w:rsid w:val="00155F9A"/>
    <w:rsid w:val="001648C9"/>
    <w:rsid w:val="001701BE"/>
    <w:rsid w:val="00177861"/>
    <w:rsid w:val="001A3C61"/>
    <w:rsid w:val="001A577F"/>
    <w:rsid w:val="001A62B9"/>
    <w:rsid w:val="001C3FDB"/>
    <w:rsid w:val="001D540A"/>
    <w:rsid w:val="001D55AA"/>
    <w:rsid w:val="001D6809"/>
    <w:rsid w:val="001E0508"/>
    <w:rsid w:val="001E3733"/>
    <w:rsid w:val="001E5D7A"/>
    <w:rsid w:val="001F30B4"/>
    <w:rsid w:val="00204E68"/>
    <w:rsid w:val="00205951"/>
    <w:rsid w:val="002105EF"/>
    <w:rsid w:val="00212141"/>
    <w:rsid w:val="00213F8E"/>
    <w:rsid w:val="002161D9"/>
    <w:rsid w:val="00216B34"/>
    <w:rsid w:val="00221EEC"/>
    <w:rsid w:val="00241BFB"/>
    <w:rsid w:val="00246BDF"/>
    <w:rsid w:val="0025375B"/>
    <w:rsid w:val="00264691"/>
    <w:rsid w:val="00264FDB"/>
    <w:rsid w:val="00276079"/>
    <w:rsid w:val="002778A9"/>
    <w:rsid w:val="0028197D"/>
    <w:rsid w:val="00281F62"/>
    <w:rsid w:val="00282615"/>
    <w:rsid w:val="00283D4D"/>
    <w:rsid w:val="002A683E"/>
    <w:rsid w:val="002A7561"/>
    <w:rsid w:val="002B4E5C"/>
    <w:rsid w:val="002C1EB7"/>
    <w:rsid w:val="002C478D"/>
    <w:rsid w:val="002C49D0"/>
    <w:rsid w:val="002D6544"/>
    <w:rsid w:val="002D665A"/>
    <w:rsid w:val="002D7954"/>
    <w:rsid w:val="002E3EA0"/>
    <w:rsid w:val="002F49DF"/>
    <w:rsid w:val="002F5663"/>
    <w:rsid w:val="00344394"/>
    <w:rsid w:val="00344C3E"/>
    <w:rsid w:val="00351C96"/>
    <w:rsid w:val="00352538"/>
    <w:rsid w:val="0036277F"/>
    <w:rsid w:val="0036296F"/>
    <w:rsid w:val="00367D78"/>
    <w:rsid w:val="00374908"/>
    <w:rsid w:val="00381B33"/>
    <w:rsid w:val="00387210"/>
    <w:rsid w:val="0039540A"/>
    <w:rsid w:val="00395F2A"/>
    <w:rsid w:val="003A3EDD"/>
    <w:rsid w:val="003A7584"/>
    <w:rsid w:val="003C7CE2"/>
    <w:rsid w:val="003D4546"/>
    <w:rsid w:val="003D4D12"/>
    <w:rsid w:val="003E033C"/>
    <w:rsid w:val="003E38C0"/>
    <w:rsid w:val="003E7246"/>
    <w:rsid w:val="003E75ED"/>
    <w:rsid w:val="003F72E4"/>
    <w:rsid w:val="004228FD"/>
    <w:rsid w:val="00431AA1"/>
    <w:rsid w:val="00437E15"/>
    <w:rsid w:val="00444612"/>
    <w:rsid w:val="00444EA7"/>
    <w:rsid w:val="00456B6D"/>
    <w:rsid w:val="00460AD4"/>
    <w:rsid w:val="0046228E"/>
    <w:rsid w:val="00464887"/>
    <w:rsid w:val="00467F0B"/>
    <w:rsid w:val="00470A9F"/>
    <w:rsid w:val="004845B4"/>
    <w:rsid w:val="004874B5"/>
    <w:rsid w:val="004913BC"/>
    <w:rsid w:val="004A1D13"/>
    <w:rsid w:val="004A406B"/>
    <w:rsid w:val="004B57FB"/>
    <w:rsid w:val="004C188D"/>
    <w:rsid w:val="004C6626"/>
    <w:rsid w:val="004D0315"/>
    <w:rsid w:val="004D6C47"/>
    <w:rsid w:val="004E11BC"/>
    <w:rsid w:val="004E2B53"/>
    <w:rsid w:val="004E36B2"/>
    <w:rsid w:val="004E420A"/>
    <w:rsid w:val="004E7E5D"/>
    <w:rsid w:val="004F010F"/>
    <w:rsid w:val="004F0CB8"/>
    <w:rsid w:val="004F2A75"/>
    <w:rsid w:val="004F576B"/>
    <w:rsid w:val="005020BF"/>
    <w:rsid w:val="00504CF7"/>
    <w:rsid w:val="00505373"/>
    <w:rsid w:val="005139B7"/>
    <w:rsid w:val="00513D58"/>
    <w:rsid w:val="00514680"/>
    <w:rsid w:val="005232DC"/>
    <w:rsid w:val="00525A07"/>
    <w:rsid w:val="005274B9"/>
    <w:rsid w:val="005279AF"/>
    <w:rsid w:val="00545B52"/>
    <w:rsid w:val="005461B6"/>
    <w:rsid w:val="00560451"/>
    <w:rsid w:val="00562A81"/>
    <w:rsid w:val="00565FD0"/>
    <w:rsid w:val="0057011D"/>
    <w:rsid w:val="0057556A"/>
    <w:rsid w:val="005777E1"/>
    <w:rsid w:val="00581DFB"/>
    <w:rsid w:val="00586533"/>
    <w:rsid w:val="0059062C"/>
    <w:rsid w:val="00591CD8"/>
    <w:rsid w:val="00591E4D"/>
    <w:rsid w:val="00594160"/>
    <w:rsid w:val="00594B7C"/>
    <w:rsid w:val="00597B80"/>
    <w:rsid w:val="005A4553"/>
    <w:rsid w:val="005B66EA"/>
    <w:rsid w:val="005C2904"/>
    <w:rsid w:val="005C4C87"/>
    <w:rsid w:val="005C5D6B"/>
    <w:rsid w:val="005C6F41"/>
    <w:rsid w:val="005C7992"/>
    <w:rsid w:val="005C7E8B"/>
    <w:rsid w:val="005E37F1"/>
    <w:rsid w:val="005E529B"/>
    <w:rsid w:val="005E6A91"/>
    <w:rsid w:val="005F2604"/>
    <w:rsid w:val="005F2CA4"/>
    <w:rsid w:val="005F6698"/>
    <w:rsid w:val="00604378"/>
    <w:rsid w:val="006071BA"/>
    <w:rsid w:val="0061026D"/>
    <w:rsid w:val="006139B8"/>
    <w:rsid w:val="00614818"/>
    <w:rsid w:val="00617A86"/>
    <w:rsid w:val="00617DCD"/>
    <w:rsid w:val="00626321"/>
    <w:rsid w:val="00640D98"/>
    <w:rsid w:val="0065476E"/>
    <w:rsid w:val="00677B5A"/>
    <w:rsid w:val="0068475B"/>
    <w:rsid w:val="00690DC3"/>
    <w:rsid w:val="0069178B"/>
    <w:rsid w:val="006932DA"/>
    <w:rsid w:val="00693D5B"/>
    <w:rsid w:val="006A308C"/>
    <w:rsid w:val="006B0896"/>
    <w:rsid w:val="006B6E39"/>
    <w:rsid w:val="006C6801"/>
    <w:rsid w:val="006D0730"/>
    <w:rsid w:val="006D2CD0"/>
    <w:rsid w:val="006E21D0"/>
    <w:rsid w:val="006E2EC0"/>
    <w:rsid w:val="006E4C63"/>
    <w:rsid w:val="006F09A3"/>
    <w:rsid w:val="006F1BCA"/>
    <w:rsid w:val="006F3726"/>
    <w:rsid w:val="00703771"/>
    <w:rsid w:val="00706E41"/>
    <w:rsid w:val="00710204"/>
    <w:rsid w:val="00713912"/>
    <w:rsid w:val="00726D1A"/>
    <w:rsid w:val="00727119"/>
    <w:rsid w:val="00734E2B"/>
    <w:rsid w:val="007407BD"/>
    <w:rsid w:val="007456D1"/>
    <w:rsid w:val="00750313"/>
    <w:rsid w:val="007525CB"/>
    <w:rsid w:val="00761486"/>
    <w:rsid w:val="007738A1"/>
    <w:rsid w:val="007855FC"/>
    <w:rsid w:val="0078781A"/>
    <w:rsid w:val="0079209F"/>
    <w:rsid w:val="00792FF9"/>
    <w:rsid w:val="00797D1F"/>
    <w:rsid w:val="007A147C"/>
    <w:rsid w:val="007A3AE8"/>
    <w:rsid w:val="007A57FF"/>
    <w:rsid w:val="007B4A94"/>
    <w:rsid w:val="007B5A32"/>
    <w:rsid w:val="007B5F40"/>
    <w:rsid w:val="007B66AA"/>
    <w:rsid w:val="007E0FEE"/>
    <w:rsid w:val="007E5AED"/>
    <w:rsid w:val="008064C0"/>
    <w:rsid w:val="00816410"/>
    <w:rsid w:val="00816C2F"/>
    <w:rsid w:val="0081757F"/>
    <w:rsid w:val="008270CC"/>
    <w:rsid w:val="00834C55"/>
    <w:rsid w:val="008427D9"/>
    <w:rsid w:val="00866C30"/>
    <w:rsid w:val="008740C8"/>
    <w:rsid w:val="00877C47"/>
    <w:rsid w:val="00880AAB"/>
    <w:rsid w:val="0088270D"/>
    <w:rsid w:val="008862F3"/>
    <w:rsid w:val="00896A57"/>
    <w:rsid w:val="008C1B6E"/>
    <w:rsid w:val="008C2909"/>
    <w:rsid w:val="008C5427"/>
    <w:rsid w:val="008D532B"/>
    <w:rsid w:val="008D6C87"/>
    <w:rsid w:val="008D6DDE"/>
    <w:rsid w:val="008D777F"/>
    <w:rsid w:val="008E64CC"/>
    <w:rsid w:val="008F7453"/>
    <w:rsid w:val="00913D71"/>
    <w:rsid w:val="00915FBE"/>
    <w:rsid w:val="00917515"/>
    <w:rsid w:val="00917BA9"/>
    <w:rsid w:val="009211F9"/>
    <w:rsid w:val="009222AC"/>
    <w:rsid w:val="009223D3"/>
    <w:rsid w:val="009230BD"/>
    <w:rsid w:val="00925393"/>
    <w:rsid w:val="00926814"/>
    <w:rsid w:val="00926FD2"/>
    <w:rsid w:val="00933920"/>
    <w:rsid w:val="00934063"/>
    <w:rsid w:val="00941AF0"/>
    <w:rsid w:val="00944E63"/>
    <w:rsid w:val="00946CD4"/>
    <w:rsid w:val="009519E6"/>
    <w:rsid w:val="009551AA"/>
    <w:rsid w:val="0095598F"/>
    <w:rsid w:val="009607BD"/>
    <w:rsid w:val="00961D72"/>
    <w:rsid w:val="00964DDA"/>
    <w:rsid w:val="00966455"/>
    <w:rsid w:val="00971A5B"/>
    <w:rsid w:val="00986228"/>
    <w:rsid w:val="0099429D"/>
    <w:rsid w:val="009C456E"/>
    <w:rsid w:val="009D54FF"/>
    <w:rsid w:val="009E78A1"/>
    <w:rsid w:val="009F6354"/>
    <w:rsid w:val="00A00696"/>
    <w:rsid w:val="00A056CF"/>
    <w:rsid w:val="00A12730"/>
    <w:rsid w:val="00A16EA2"/>
    <w:rsid w:val="00A1703D"/>
    <w:rsid w:val="00A270AE"/>
    <w:rsid w:val="00A304E3"/>
    <w:rsid w:val="00A40A2D"/>
    <w:rsid w:val="00A556CC"/>
    <w:rsid w:val="00A637C7"/>
    <w:rsid w:val="00A64ACA"/>
    <w:rsid w:val="00A73A8A"/>
    <w:rsid w:val="00A86E33"/>
    <w:rsid w:val="00A9278C"/>
    <w:rsid w:val="00A9364A"/>
    <w:rsid w:val="00A949E5"/>
    <w:rsid w:val="00A950AE"/>
    <w:rsid w:val="00A9647C"/>
    <w:rsid w:val="00AA22B9"/>
    <w:rsid w:val="00AA2410"/>
    <w:rsid w:val="00AA3F09"/>
    <w:rsid w:val="00AB4FEE"/>
    <w:rsid w:val="00AB58AB"/>
    <w:rsid w:val="00AB6B4E"/>
    <w:rsid w:val="00AC55F4"/>
    <w:rsid w:val="00AC6BE4"/>
    <w:rsid w:val="00AC7FC0"/>
    <w:rsid w:val="00AE3ED1"/>
    <w:rsid w:val="00AE6E54"/>
    <w:rsid w:val="00B064BF"/>
    <w:rsid w:val="00B16FA6"/>
    <w:rsid w:val="00B22AF7"/>
    <w:rsid w:val="00B36E1F"/>
    <w:rsid w:val="00B702DF"/>
    <w:rsid w:val="00BA022E"/>
    <w:rsid w:val="00BA4F20"/>
    <w:rsid w:val="00BB5592"/>
    <w:rsid w:val="00BC2242"/>
    <w:rsid w:val="00BC59C7"/>
    <w:rsid w:val="00BD32C8"/>
    <w:rsid w:val="00BD7969"/>
    <w:rsid w:val="00BD7CA6"/>
    <w:rsid w:val="00BE31FC"/>
    <w:rsid w:val="00BF792D"/>
    <w:rsid w:val="00C10228"/>
    <w:rsid w:val="00C12070"/>
    <w:rsid w:val="00C12F5A"/>
    <w:rsid w:val="00C16893"/>
    <w:rsid w:val="00C1741F"/>
    <w:rsid w:val="00C20259"/>
    <w:rsid w:val="00C275DD"/>
    <w:rsid w:val="00C32ADE"/>
    <w:rsid w:val="00C43A3E"/>
    <w:rsid w:val="00C53385"/>
    <w:rsid w:val="00C60AF0"/>
    <w:rsid w:val="00C62B2B"/>
    <w:rsid w:val="00C63E3B"/>
    <w:rsid w:val="00C67F79"/>
    <w:rsid w:val="00C75B38"/>
    <w:rsid w:val="00C77C6D"/>
    <w:rsid w:val="00C86569"/>
    <w:rsid w:val="00C93FC1"/>
    <w:rsid w:val="00C96D23"/>
    <w:rsid w:val="00CA1BC5"/>
    <w:rsid w:val="00CA7EDB"/>
    <w:rsid w:val="00CB1BFF"/>
    <w:rsid w:val="00CB3F47"/>
    <w:rsid w:val="00CB6E3C"/>
    <w:rsid w:val="00CD479D"/>
    <w:rsid w:val="00CD6546"/>
    <w:rsid w:val="00CD69F4"/>
    <w:rsid w:val="00CD6B7C"/>
    <w:rsid w:val="00CF0A74"/>
    <w:rsid w:val="00CF3BCE"/>
    <w:rsid w:val="00D064D6"/>
    <w:rsid w:val="00D112E3"/>
    <w:rsid w:val="00D168EC"/>
    <w:rsid w:val="00D16DDB"/>
    <w:rsid w:val="00D22E80"/>
    <w:rsid w:val="00D2364C"/>
    <w:rsid w:val="00D255B7"/>
    <w:rsid w:val="00D31F36"/>
    <w:rsid w:val="00D3701A"/>
    <w:rsid w:val="00D53618"/>
    <w:rsid w:val="00D5363C"/>
    <w:rsid w:val="00D56A5C"/>
    <w:rsid w:val="00D80456"/>
    <w:rsid w:val="00D85B62"/>
    <w:rsid w:val="00D91CEC"/>
    <w:rsid w:val="00DA03FD"/>
    <w:rsid w:val="00DA5701"/>
    <w:rsid w:val="00DB1179"/>
    <w:rsid w:val="00DB1CC0"/>
    <w:rsid w:val="00DB41D9"/>
    <w:rsid w:val="00DB7C9C"/>
    <w:rsid w:val="00DC5D46"/>
    <w:rsid w:val="00DC6C84"/>
    <w:rsid w:val="00DC7763"/>
    <w:rsid w:val="00DD308A"/>
    <w:rsid w:val="00E102C0"/>
    <w:rsid w:val="00E166E6"/>
    <w:rsid w:val="00E27733"/>
    <w:rsid w:val="00E40AAC"/>
    <w:rsid w:val="00E4172E"/>
    <w:rsid w:val="00E52711"/>
    <w:rsid w:val="00E5285F"/>
    <w:rsid w:val="00E53738"/>
    <w:rsid w:val="00E6316A"/>
    <w:rsid w:val="00E80D1C"/>
    <w:rsid w:val="00E81709"/>
    <w:rsid w:val="00E85E0F"/>
    <w:rsid w:val="00E96AB3"/>
    <w:rsid w:val="00E97703"/>
    <w:rsid w:val="00EA3EDF"/>
    <w:rsid w:val="00EB0CFE"/>
    <w:rsid w:val="00EB2555"/>
    <w:rsid w:val="00EB3C34"/>
    <w:rsid w:val="00EC2800"/>
    <w:rsid w:val="00EE2903"/>
    <w:rsid w:val="00EE37AD"/>
    <w:rsid w:val="00EE5306"/>
    <w:rsid w:val="00EF6F2A"/>
    <w:rsid w:val="00F01391"/>
    <w:rsid w:val="00F03BCF"/>
    <w:rsid w:val="00F045BC"/>
    <w:rsid w:val="00F04612"/>
    <w:rsid w:val="00F1212B"/>
    <w:rsid w:val="00F134C8"/>
    <w:rsid w:val="00F2307A"/>
    <w:rsid w:val="00F232C8"/>
    <w:rsid w:val="00F24D0E"/>
    <w:rsid w:val="00F27313"/>
    <w:rsid w:val="00F30D6F"/>
    <w:rsid w:val="00F351CB"/>
    <w:rsid w:val="00F431A7"/>
    <w:rsid w:val="00F60CE2"/>
    <w:rsid w:val="00F61FD5"/>
    <w:rsid w:val="00F71D12"/>
    <w:rsid w:val="00F76B53"/>
    <w:rsid w:val="00F84CD4"/>
    <w:rsid w:val="00F87946"/>
    <w:rsid w:val="00F87F21"/>
    <w:rsid w:val="00FA19F9"/>
    <w:rsid w:val="00FA313A"/>
    <w:rsid w:val="00FB4793"/>
    <w:rsid w:val="00FB760E"/>
    <w:rsid w:val="00FF2843"/>
    <w:rsid w:val="00FF3CE1"/>
    <w:rsid w:val="00FF789D"/>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11D34E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NewRomanPSMT" w:eastAsia="TimesNewRomanPSMT" w:hAnsi="TimesNewRomanPSMT" w:cs="TimesNewRomanPSMT"/>
        <w:lang w:val="en-GB"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31AA1"/>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20A"/>
    <w:pPr>
      <w:tabs>
        <w:tab w:val="center" w:pos="4513"/>
        <w:tab w:val="right" w:pos="9026"/>
      </w:tabs>
    </w:pPr>
  </w:style>
  <w:style w:type="character" w:customStyle="1" w:styleId="HeaderChar">
    <w:name w:val="Header Char"/>
    <w:link w:val="Header"/>
    <w:uiPriority w:val="99"/>
    <w:rsid w:val="004E420A"/>
    <w:rPr>
      <w:sz w:val="24"/>
      <w:szCs w:val="24"/>
    </w:rPr>
  </w:style>
  <w:style w:type="paragraph" w:styleId="Footer">
    <w:name w:val="footer"/>
    <w:basedOn w:val="Normal"/>
    <w:link w:val="FooterChar"/>
    <w:uiPriority w:val="99"/>
    <w:unhideWhenUsed/>
    <w:rsid w:val="004E420A"/>
    <w:pPr>
      <w:tabs>
        <w:tab w:val="center" w:pos="4513"/>
        <w:tab w:val="right" w:pos="9026"/>
      </w:tabs>
    </w:pPr>
  </w:style>
  <w:style w:type="character" w:customStyle="1" w:styleId="FooterChar">
    <w:name w:val="Footer Char"/>
    <w:link w:val="Footer"/>
    <w:uiPriority w:val="99"/>
    <w:rsid w:val="004E420A"/>
    <w:rPr>
      <w:sz w:val="24"/>
      <w:szCs w:val="24"/>
    </w:rPr>
  </w:style>
  <w:style w:type="paragraph" w:styleId="BalloonText">
    <w:name w:val="Balloon Text"/>
    <w:basedOn w:val="Normal"/>
    <w:link w:val="BalloonTextChar"/>
    <w:uiPriority w:val="99"/>
    <w:semiHidden/>
    <w:unhideWhenUsed/>
    <w:rsid w:val="003C7CE2"/>
    <w:rPr>
      <w:rFonts w:ascii="Tahoma" w:hAnsi="Tahoma" w:cs="Tahoma"/>
      <w:sz w:val="16"/>
      <w:szCs w:val="16"/>
    </w:rPr>
  </w:style>
  <w:style w:type="character" w:customStyle="1" w:styleId="BalloonTextChar">
    <w:name w:val="Balloon Text Char"/>
    <w:link w:val="BalloonText"/>
    <w:uiPriority w:val="99"/>
    <w:semiHidden/>
    <w:rsid w:val="003C7CE2"/>
    <w:rPr>
      <w:rFonts w:ascii="Tahoma" w:hAnsi="Tahoma" w:cs="Tahoma"/>
      <w:sz w:val="16"/>
      <w:szCs w:val="16"/>
    </w:rPr>
  </w:style>
  <w:style w:type="character" w:styleId="CommentReference">
    <w:name w:val="annotation reference"/>
    <w:uiPriority w:val="99"/>
    <w:semiHidden/>
    <w:unhideWhenUsed/>
    <w:rsid w:val="00917515"/>
    <w:rPr>
      <w:sz w:val="16"/>
      <w:szCs w:val="16"/>
    </w:rPr>
  </w:style>
  <w:style w:type="paragraph" w:styleId="CommentText">
    <w:name w:val="annotation text"/>
    <w:basedOn w:val="Normal"/>
    <w:link w:val="CommentTextChar"/>
    <w:uiPriority w:val="99"/>
    <w:semiHidden/>
    <w:unhideWhenUsed/>
    <w:rsid w:val="00917515"/>
    <w:rPr>
      <w:sz w:val="20"/>
      <w:szCs w:val="20"/>
    </w:rPr>
  </w:style>
  <w:style w:type="character" w:customStyle="1" w:styleId="CommentTextChar">
    <w:name w:val="Comment Text Char"/>
    <w:link w:val="CommentText"/>
    <w:uiPriority w:val="99"/>
    <w:semiHidden/>
    <w:rsid w:val="00917515"/>
    <w:rPr>
      <w:lang w:eastAsia="en-US" w:bidi="ar-SA"/>
    </w:rPr>
  </w:style>
  <w:style w:type="paragraph" w:styleId="CommentSubject">
    <w:name w:val="annotation subject"/>
    <w:basedOn w:val="CommentText"/>
    <w:next w:val="CommentText"/>
    <w:link w:val="CommentSubjectChar"/>
    <w:uiPriority w:val="99"/>
    <w:semiHidden/>
    <w:unhideWhenUsed/>
    <w:rsid w:val="00917515"/>
    <w:rPr>
      <w:b/>
      <w:bCs/>
    </w:rPr>
  </w:style>
  <w:style w:type="character" w:customStyle="1" w:styleId="CommentSubjectChar">
    <w:name w:val="Comment Subject Char"/>
    <w:link w:val="CommentSubject"/>
    <w:uiPriority w:val="99"/>
    <w:semiHidden/>
    <w:rsid w:val="00917515"/>
    <w:rPr>
      <w:b/>
      <w:bCs/>
      <w:lang w:eastAsia="en-US" w:bidi="ar-SA"/>
    </w:rPr>
  </w:style>
  <w:style w:type="paragraph" w:styleId="Revision">
    <w:name w:val="Revision"/>
    <w:hidden/>
    <w:uiPriority w:val="99"/>
    <w:semiHidden/>
    <w:rsid w:val="00917515"/>
    <w:rPr>
      <w:sz w:val="24"/>
      <w:szCs w:val="24"/>
    </w:rPr>
  </w:style>
  <w:style w:type="character" w:styleId="Hyperlink">
    <w:name w:val="Hyperlink"/>
    <w:basedOn w:val="DefaultParagraphFont"/>
    <w:uiPriority w:val="99"/>
    <w:unhideWhenUsed/>
    <w:rsid w:val="00F1212B"/>
    <w:rPr>
      <w:color w:val="0563C1" w:themeColor="hyperlink"/>
      <w:u w:val="single"/>
    </w:rPr>
  </w:style>
  <w:style w:type="character" w:styleId="LineNumber">
    <w:name w:val="line number"/>
    <w:basedOn w:val="DefaultParagraphFont"/>
    <w:uiPriority w:val="99"/>
    <w:semiHidden/>
    <w:unhideWhenUsed/>
    <w:rsid w:val="00D56A5C"/>
  </w:style>
  <w:style w:type="paragraph" w:styleId="ListParagraph">
    <w:name w:val="List Paragraph"/>
    <w:basedOn w:val="Normal"/>
    <w:uiPriority w:val="34"/>
    <w:qFormat/>
    <w:rsid w:val="009559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5593667">
      <w:bodyDiv w:val="1"/>
      <w:marLeft w:val="0"/>
      <w:marRight w:val="0"/>
      <w:marTop w:val="0"/>
      <w:marBottom w:val="0"/>
      <w:divBdr>
        <w:top w:val="none" w:sz="0" w:space="0" w:color="auto"/>
        <w:left w:val="none" w:sz="0" w:space="0" w:color="auto"/>
        <w:bottom w:val="none" w:sz="0" w:space="0" w:color="auto"/>
        <w:right w:val="none" w:sz="0" w:space="0" w:color="auto"/>
      </w:divBdr>
    </w:div>
    <w:div w:id="1172645915">
      <w:bodyDiv w:val="1"/>
      <w:marLeft w:val="0"/>
      <w:marRight w:val="0"/>
      <w:marTop w:val="0"/>
      <w:marBottom w:val="0"/>
      <w:divBdr>
        <w:top w:val="none" w:sz="0" w:space="0" w:color="auto"/>
        <w:left w:val="none" w:sz="0" w:space="0" w:color="auto"/>
        <w:bottom w:val="none" w:sz="0" w:space="0" w:color="auto"/>
        <w:right w:val="none" w:sz="0" w:space="0" w:color="auto"/>
      </w:divBdr>
    </w:div>
    <w:div w:id="20240156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nipy.org/nibabel/" TargetMode="Externa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BD568F-D248-8D4C-9CF0-C72296477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Pages>
  <Words>601</Words>
  <Characters>3428</Characters>
  <Application>Microsoft Macintosh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zDHHC9_paper</vt:lpstr>
    </vt:vector>
  </TitlesOfParts>
  <Company>Medical Research Council</Company>
  <LinksUpToDate>false</LinksUpToDate>
  <CharactersWithSpaces>4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zDHHC9_paper</dc:title>
  <dc:creator>Joe Bathelt</dc:creator>
  <cp:lastModifiedBy>Bathelt, Johannes</cp:lastModifiedBy>
  <cp:revision>7</cp:revision>
  <cp:lastPrinted>2016-04-23T17:17:00Z</cp:lastPrinted>
  <dcterms:created xsi:type="dcterms:W3CDTF">2016-07-06T08:15:00Z</dcterms:created>
  <dcterms:modified xsi:type="dcterms:W3CDTF">2016-07-2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4" publications="4"/&gt;&lt;/info&gt;PAPERS2_INFO_END</vt:lpwstr>
  </property>
</Properties>
</file>